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3:</w:t>
      </w:r>
      <w:r>
        <w:rPr>
          <w:lang w:val="en-US"/>
        </w:rPr>
        <w:t xml:space="preserve">  Risk of bias of the different trials included in the systematic review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9"/>
        <w:gridCol w:w="1729"/>
        <w:gridCol w:w="1729"/>
        <w:gridCol w:w="1729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uthor and y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andom sequence generation (selection bias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llocation concealment (selection bias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Blinding of participants and personnel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complete outcome data (attrition bia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iza J 198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iza J 198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ocella 198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menero JD 198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bani MM 198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ng R 19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igh risk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era J 199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iza J 199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ng R 199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tejo JM 199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kova 199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menero JD 199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era J 199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lo T 199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lar C 199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ltoglu N 200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era J 20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rabay O 20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sanjani MR 20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rsoy Y 200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sanjani MR 200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sanjani MR 200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njbar M 200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avi SM 200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ramat F 200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sanjani 20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risk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5:16:00Z</dcterms:created>
  <dc:creator>Julian Solis García del Pozo</dc:creator>
  <dc:description/>
  <cp:keywords/>
  <dc:language>en-US</dc:language>
  <cp:lastModifiedBy>Julian Solis García del Pozo</cp:lastModifiedBy>
  <cp:lastPrinted>2011-10-02T18:34:00Z</cp:lastPrinted>
  <dcterms:modified xsi:type="dcterms:W3CDTF">2012-02-08T19:35:00Z</dcterms:modified>
  <cp:revision>5</cp:revision>
  <dc:subject/>
  <dc:title/>
</cp:coreProperties>
</file>